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2FA73" w14:textId="3866141A" w:rsidR="00C16FE4" w:rsidRPr="00C16FE4" w:rsidRDefault="00C16FE4" w:rsidP="00C16FE4">
      <w:pPr>
        <w:rPr>
          <w:rFonts w:ascii="Times New Roman" w:eastAsia="Arial Unicode MS" w:hAnsi="Times New Roman" w:cs="Times New Roman"/>
          <w:b/>
          <w:bCs/>
          <w:color w:val="000000"/>
          <w:sz w:val="20"/>
          <w:szCs w:val="20"/>
        </w:rPr>
      </w:pPr>
      <w:r w:rsidRPr="00C16FE4">
        <w:rPr>
          <w:rFonts w:ascii="Times New Roman" w:eastAsia="Arial Unicode MS" w:hAnsi="Times New Roman" w:cs="Times New Roman"/>
          <w:b/>
          <w:bCs/>
          <w:color w:val="000000"/>
          <w:sz w:val="20"/>
          <w:szCs w:val="20"/>
        </w:rPr>
        <w:t>Supplemental table</w:t>
      </w:r>
      <w:r w:rsidRPr="00C16FE4">
        <w:rPr>
          <w:rFonts w:ascii="Times New Roman" w:eastAsia="Arial Unicode MS" w:hAnsi="Times New Roman" w:cs="Times New Roman" w:hint="eastAsia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20"/>
        </w:rPr>
        <w:t>1</w:t>
      </w:r>
      <w:r w:rsidRPr="00C16FE4">
        <w:rPr>
          <w:rFonts w:ascii="Times New Roman" w:eastAsia="Arial Unicode MS" w:hAnsi="Times New Roman" w:cs="Times New Roman"/>
          <w:b/>
          <w:bCs/>
          <w:color w:val="000000"/>
          <w:sz w:val="20"/>
          <w:szCs w:val="20"/>
        </w:rPr>
        <w:t xml:space="preserve">. </w:t>
      </w:r>
      <w:r>
        <w:rPr>
          <w:rFonts w:ascii="Times New Roman" w:eastAsia="Arial Unicode MS" w:hAnsi="Times New Roman" w:cs="Times New Roman"/>
          <w:b/>
          <w:bCs/>
          <w:color w:val="000000"/>
          <w:sz w:val="20"/>
          <w:szCs w:val="20"/>
        </w:rPr>
        <w:t>Antibodies for flowcytometry</w:t>
      </w:r>
    </w:p>
    <w:p w14:paraId="14D341CD" w14:textId="77777777" w:rsidR="00C16FE4" w:rsidRPr="00C16FE4" w:rsidRDefault="00C16FE4">
      <w:pPr>
        <w:widowControl/>
        <w:jc w:val="left"/>
        <w:rPr>
          <w:rFonts w:ascii="Times New Roman" w:eastAsia="Arial Unicode MS" w:hAnsi="Times New Roman" w:cs="Times New Roman"/>
          <w:color w:val="000000"/>
          <w:sz w:val="20"/>
          <w:szCs w:val="20"/>
        </w:rPr>
      </w:pPr>
    </w:p>
    <w:tbl>
      <w:tblPr>
        <w:tblStyle w:val="a7"/>
        <w:tblW w:w="0" w:type="auto"/>
        <w:tblInd w:w="5" w:type="dxa"/>
        <w:tblLook w:val="04A0" w:firstRow="1" w:lastRow="0" w:firstColumn="1" w:lastColumn="0" w:noHBand="0" w:noVBand="1"/>
      </w:tblPr>
      <w:tblGrid>
        <w:gridCol w:w="2263"/>
        <w:gridCol w:w="2410"/>
        <w:gridCol w:w="3821"/>
      </w:tblGrid>
      <w:tr w:rsidR="000D43D2" w14:paraId="5EBC0EBA" w14:textId="77777777" w:rsidTr="004A3B86">
        <w:tc>
          <w:tcPr>
            <w:tcW w:w="2263" w:type="dxa"/>
            <w:tcBorders>
              <w:top w:val="nil"/>
              <w:left w:val="nil"/>
            </w:tcBorders>
          </w:tcPr>
          <w:p w14:paraId="5B546A40" w14:textId="295F1FD1" w:rsidR="000D43D2" w:rsidRDefault="000D43D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Antigen </w:t>
            </w:r>
          </w:p>
        </w:tc>
        <w:tc>
          <w:tcPr>
            <w:tcW w:w="2410" w:type="dxa"/>
            <w:tcBorders>
              <w:top w:val="nil"/>
            </w:tcBorders>
          </w:tcPr>
          <w:p w14:paraId="507D1003" w14:textId="252C079E" w:rsidR="000D43D2" w:rsidRDefault="00D059C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D059C0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fluorochrome</w:t>
            </w:r>
          </w:p>
        </w:tc>
        <w:tc>
          <w:tcPr>
            <w:tcW w:w="3821" w:type="dxa"/>
            <w:tcBorders>
              <w:top w:val="nil"/>
              <w:right w:val="nil"/>
            </w:tcBorders>
          </w:tcPr>
          <w:p w14:paraId="68DC191B" w14:textId="3BFFEB2F" w:rsidR="000D43D2" w:rsidRDefault="00D059C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ompany</w:t>
            </w:r>
          </w:p>
        </w:tc>
      </w:tr>
      <w:tr w:rsidR="005E11E9" w14:paraId="41C910FC" w14:textId="77777777" w:rsidTr="005E11E9">
        <w:tc>
          <w:tcPr>
            <w:tcW w:w="8494" w:type="dxa"/>
            <w:gridSpan w:val="3"/>
            <w:tcBorders>
              <w:left w:val="nil"/>
              <w:right w:val="nil"/>
            </w:tcBorders>
          </w:tcPr>
          <w:p w14:paraId="5E60C742" w14:textId="00EE7637" w:rsidR="005E11E9" w:rsidRDefault="00EA0B54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cell analysis</w:t>
            </w:r>
          </w:p>
        </w:tc>
      </w:tr>
      <w:tr w:rsidR="000D43D2" w14:paraId="251C4B8D" w14:textId="77777777" w:rsidTr="004A3B86">
        <w:tc>
          <w:tcPr>
            <w:tcW w:w="2263" w:type="dxa"/>
            <w:tcBorders>
              <w:left w:val="nil"/>
            </w:tcBorders>
          </w:tcPr>
          <w:p w14:paraId="599D5D80" w14:textId="7BD2D82C" w:rsidR="000D43D2" w:rsidRDefault="00FA662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19</w:t>
            </w:r>
          </w:p>
        </w:tc>
        <w:tc>
          <w:tcPr>
            <w:tcW w:w="2410" w:type="dxa"/>
          </w:tcPr>
          <w:p w14:paraId="0518DC0F" w14:textId="042FB1CD" w:rsidR="000D43D2" w:rsidRDefault="00FA662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E-CF-594</w:t>
            </w:r>
          </w:p>
        </w:tc>
        <w:tc>
          <w:tcPr>
            <w:tcW w:w="3821" w:type="dxa"/>
            <w:tcBorders>
              <w:right w:val="nil"/>
            </w:tcBorders>
          </w:tcPr>
          <w:p w14:paraId="25BED5C9" w14:textId="41A0ECD3" w:rsidR="000D43D2" w:rsidRDefault="00FA6620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oLegend</w:t>
            </w:r>
            <w:proofErr w:type="spellEnd"/>
          </w:p>
        </w:tc>
      </w:tr>
      <w:tr w:rsidR="006630D3" w14:paraId="2C207FE8" w14:textId="77777777" w:rsidTr="004A3B86">
        <w:tc>
          <w:tcPr>
            <w:tcW w:w="2263" w:type="dxa"/>
            <w:tcBorders>
              <w:left w:val="nil"/>
            </w:tcBorders>
          </w:tcPr>
          <w:p w14:paraId="498B174B" w14:textId="0027B925" w:rsidR="006630D3" w:rsidRDefault="006630D3" w:rsidP="006630D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20</w:t>
            </w:r>
          </w:p>
        </w:tc>
        <w:tc>
          <w:tcPr>
            <w:tcW w:w="2410" w:type="dxa"/>
          </w:tcPr>
          <w:p w14:paraId="7809857D" w14:textId="2C8A8BDF" w:rsidR="006630D3" w:rsidRDefault="006630D3" w:rsidP="006630D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lexa700</w:t>
            </w:r>
          </w:p>
        </w:tc>
        <w:tc>
          <w:tcPr>
            <w:tcW w:w="3821" w:type="dxa"/>
            <w:tcBorders>
              <w:right w:val="nil"/>
            </w:tcBorders>
          </w:tcPr>
          <w:p w14:paraId="2053062C" w14:textId="33599A42" w:rsidR="006630D3" w:rsidRDefault="006630D3" w:rsidP="006630D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oLegend</w:t>
            </w:r>
            <w:proofErr w:type="spellEnd"/>
          </w:p>
        </w:tc>
      </w:tr>
      <w:tr w:rsidR="006630D3" w14:paraId="6B812BB6" w14:textId="77777777" w:rsidTr="004A3B86">
        <w:tc>
          <w:tcPr>
            <w:tcW w:w="2263" w:type="dxa"/>
            <w:tcBorders>
              <w:left w:val="nil"/>
            </w:tcBorders>
          </w:tcPr>
          <w:p w14:paraId="75D7AA6A" w14:textId="2D535DE1" w:rsidR="006630D3" w:rsidRDefault="006630D3" w:rsidP="006630D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27</w:t>
            </w:r>
          </w:p>
        </w:tc>
        <w:tc>
          <w:tcPr>
            <w:tcW w:w="2410" w:type="dxa"/>
          </w:tcPr>
          <w:p w14:paraId="6DB19B1E" w14:textId="2A105D94" w:rsidR="006630D3" w:rsidRDefault="006630D3" w:rsidP="006630D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C-Fire750</w:t>
            </w:r>
          </w:p>
        </w:tc>
        <w:tc>
          <w:tcPr>
            <w:tcW w:w="3821" w:type="dxa"/>
            <w:tcBorders>
              <w:right w:val="nil"/>
            </w:tcBorders>
          </w:tcPr>
          <w:p w14:paraId="5198BC6B" w14:textId="77A9D849" w:rsidR="006630D3" w:rsidRDefault="006630D3" w:rsidP="006630D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oLegend</w:t>
            </w:r>
            <w:proofErr w:type="spellEnd"/>
          </w:p>
        </w:tc>
      </w:tr>
      <w:tr w:rsidR="006630D3" w14:paraId="73C1D84D" w14:textId="77777777" w:rsidTr="004A3B86">
        <w:tc>
          <w:tcPr>
            <w:tcW w:w="2263" w:type="dxa"/>
            <w:tcBorders>
              <w:left w:val="nil"/>
            </w:tcBorders>
          </w:tcPr>
          <w:p w14:paraId="5576D2F6" w14:textId="1B19676D" w:rsidR="006630D3" w:rsidRDefault="006630D3" w:rsidP="006630D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38</w:t>
            </w:r>
          </w:p>
        </w:tc>
        <w:tc>
          <w:tcPr>
            <w:tcW w:w="2410" w:type="dxa"/>
          </w:tcPr>
          <w:p w14:paraId="4A880C4C" w14:textId="1B6F2ABB" w:rsidR="006630D3" w:rsidRDefault="006630D3" w:rsidP="006630D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TC</w:t>
            </w:r>
          </w:p>
        </w:tc>
        <w:tc>
          <w:tcPr>
            <w:tcW w:w="3821" w:type="dxa"/>
            <w:tcBorders>
              <w:right w:val="nil"/>
            </w:tcBorders>
          </w:tcPr>
          <w:p w14:paraId="604C8CC9" w14:textId="7A618C0B" w:rsidR="006630D3" w:rsidRDefault="006630D3" w:rsidP="006630D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eckman Co</w:t>
            </w:r>
            <w:r w:rsidR="004A3B86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ulter</w:t>
            </w:r>
            <w:r w:rsidR="00B31998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, Indianapolis, IN</w:t>
            </w:r>
          </w:p>
        </w:tc>
      </w:tr>
      <w:tr w:rsidR="006630D3" w14:paraId="78A12D26" w14:textId="77777777" w:rsidTr="004A3B86">
        <w:tc>
          <w:tcPr>
            <w:tcW w:w="2263" w:type="dxa"/>
            <w:tcBorders>
              <w:left w:val="nil"/>
            </w:tcBorders>
          </w:tcPr>
          <w:p w14:paraId="6E9407A4" w14:textId="699F597C" w:rsidR="006630D3" w:rsidRDefault="006630D3" w:rsidP="006630D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180</w:t>
            </w:r>
          </w:p>
        </w:tc>
        <w:tc>
          <w:tcPr>
            <w:tcW w:w="2410" w:type="dxa"/>
          </w:tcPr>
          <w:p w14:paraId="3FF62094" w14:textId="772BF6DD" w:rsidR="006630D3" w:rsidRDefault="006630D3" w:rsidP="006630D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3821" w:type="dxa"/>
            <w:tcBorders>
              <w:right w:val="nil"/>
            </w:tcBorders>
          </w:tcPr>
          <w:p w14:paraId="604CAD4C" w14:textId="27689264" w:rsidR="006630D3" w:rsidRDefault="004A3B86" w:rsidP="006630D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oLegend</w:t>
            </w:r>
            <w:proofErr w:type="spellEnd"/>
          </w:p>
        </w:tc>
      </w:tr>
      <w:tr w:rsidR="006630D3" w14:paraId="02653A49" w14:textId="77777777" w:rsidTr="004A3B86">
        <w:tc>
          <w:tcPr>
            <w:tcW w:w="2263" w:type="dxa"/>
            <w:tcBorders>
              <w:left w:val="nil"/>
            </w:tcBorders>
          </w:tcPr>
          <w:p w14:paraId="5A4E0443" w14:textId="1569C61B" w:rsidR="006630D3" w:rsidRDefault="006630D3" w:rsidP="006630D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D</w:t>
            </w:r>
          </w:p>
        </w:tc>
        <w:tc>
          <w:tcPr>
            <w:tcW w:w="2410" w:type="dxa"/>
          </w:tcPr>
          <w:p w14:paraId="7E06691C" w14:textId="52177D2D" w:rsidR="006630D3" w:rsidRDefault="006630D3" w:rsidP="006630D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illiant Violet</w:t>
            </w:r>
            <w:r w:rsidR="009A4AA5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3821" w:type="dxa"/>
            <w:tcBorders>
              <w:right w:val="nil"/>
            </w:tcBorders>
          </w:tcPr>
          <w:p w14:paraId="56FB5127" w14:textId="269DC917" w:rsidR="006630D3" w:rsidRDefault="004A3B86" w:rsidP="006630D3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oLegend</w:t>
            </w:r>
            <w:proofErr w:type="spellEnd"/>
          </w:p>
        </w:tc>
      </w:tr>
      <w:tr w:rsidR="004A3B86" w14:paraId="31C671B0" w14:textId="77777777" w:rsidTr="004A3B86">
        <w:tc>
          <w:tcPr>
            <w:tcW w:w="8494" w:type="dxa"/>
            <w:gridSpan w:val="3"/>
            <w:tcBorders>
              <w:left w:val="nil"/>
              <w:right w:val="nil"/>
            </w:tcBorders>
          </w:tcPr>
          <w:p w14:paraId="72D35DE8" w14:textId="41A029DD" w:rsidR="004A3B86" w:rsidRDefault="004A3B86" w:rsidP="004A3B86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T cell analysis</w:t>
            </w:r>
          </w:p>
        </w:tc>
      </w:tr>
      <w:tr w:rsidR="009A4AA5" w14:paraId="072B7243" w14:textId="77777777" w:rsidTr="004A3B86">
        <w:tc>
          <w:tcPr>
            <w:tcW w:w="2263" w:type="dxa"/>
            <w:tcBorders>
              <w:left w:val="nil"/>
            </w:tcBorders>
          </w:tcPr>
          <w:p w14:paraId="18C2970A" w14:textId="29F629E6" w:rsidR="009A4AA5" w:rsidRDefault="009A4AA5" w:rsidP="009A4A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3</w:t>
            </w:r>
          </w:p>
        </w:tc>
        <w:tc>
          <w:tcPr>
            <w:tcW w:w="2410" w:type="dxa"/>
          </w:tcPr>
          <w:p w14:paraId="7C290A82" w14:textId="542626EB" w:rsidR="009A4AA5" w:rsidRDefault="009A4AA5" w:rsidP="009A4A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illiant Violet 421</w:t>
            </w:r>
          </w:p>
        </w:tc>
        <w:tc>
          <w:tcPr>
            <w:tcW w:w="3821" w:type="dxa"/>
            <w:tcBorders>
              <w:right w:val="nil"/>
            </w:tcBorders>
          </w:tcPr>
          <w:p w14:paraId="4D85200D" w14:textId="6C2F0342" w:rsidR="009A4AA5" w:rsidRDefault="00334914" w:rsidP="009A4A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oLegend</w:t>
            </w:r>
            <w:proofErr w:type="spellEnd"/>
          </w:p>
        </w:tc>
      </w:tr>
      <w:tr w:rsidR="009A4AA5" w14:paraId="77A7DB5F" w14:textId="77777777" w:rsidTr="004A3B86">
        <w:tc>
          <w:tcPr>
            <w:tcW w:w="2263" w:type="dxa"/>
            <w:tcBorders>
              <w:left w:val="nil"/>
            </w:tcBorders>
          </w:tcPr>
          <w:p w14:paraId="4535D04E" w14:textId="2EC5A5CC" w:rsidR="009A4AA5" w:rsidRDefault="009A4AA5" w:rsidP="009A4A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4</w:t>
            </w:r>
          </w:p>
        </w:tc>
        <w:tc>
          <w:tcPr>
            <w:tcW w:w="2410" w:type="dxa"/>
          </w:tcPr>
          <w:p w14:paraId="3C851335" w14:textId="29ED67BB" w:rsidR="009A4AA5" w:rsidRDefault="009A4AA5" w:rsidP="009A4A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C-H7</w:t>
            </w:r>
          </w:p>
        </w:tc>
        <w:tc>
          <w:tcPr>
            <w:tcW w:w="3821" w:type="dxa"/>
            <w:tcBorders>
              <w:right w:val="nil"/>
            </w:tcBorders>
          </w:tcPr>
          <w:p w14:paraId="583EAE0C" w14:textId="72B0EC8B" w:rsidR="009A4AA5" w:rsidRDefault="002C53C7" w:rsidP="009A4A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 w:rsidRPr="002C53C7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BD Phar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m</w:t>
            </w:r>
            <w:r w:rsidRPr="002C53C7"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ngen</w:t>
            </w:r>
          </w:p>
        </w:tc>
      </w:tr>
      <w:tr w:rsidR="009A4AA5" w14:paraId="5183A6B6" w14:textId="77777777" w:rsidTr="004A3B86">
        <w:tc>
          <w:tcPr>
            <w:tcW w:w="2263" w:type="dxa"/>
            <w:tcBorders>
              <w:left w:val="nil"/>
            </w:tcBorders>
          </w:tcPr>
          <w:p w14:paraId="6737A209" w14:textId="21D280F4" w:rsidR="009A4AA5" w:rsidRDefault="009A4AA5" w:rsidP="009A4A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45RA</w:t>
            </w:r>
          </w:p>
        </w:tc>
        <w:tc>
          <w:tcPr>
            <w:tcW w:w="2410" w:type="dxa"/>
          </w:tcPr>
          <w:p w14:paraId="5C501E57" w14:textId="5070F693" w:rsidR="009A4AA5" w:rsidRDefault="009A4AA5" w:rsidP="009A4A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illiant Violet 605</w:t>
            </w:r>
          </w:p>
        </w:tc>
        <w:tc>
          <w:tcPr>
            <w:tcW w:w="3821" w:type="dxa"/>
            <w:tcBorders>
              <w:right w:val="nil"/>
            </w:tcBorders>
          </w:tcPr>
          <w:p w14:paraId="08A8DF1A" w14:textId="5E8C74AB" w:rsidR="009A4AA5" w:rsidRDefault="00334914" w:rsidP="009A4AA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oLegend</w:t>
            </w:r>
            <w:proofErr w:type="spellEnd"/>
          </w:p>
        </w:tc>
      </w:tr>
      <w:tr w:rsidR="00CE5A2F" w14:paraId="2B0826F2" w14:textId="77777777" w:rsidTr="004A3B86">
        <w:tc>
          <w:tcPr>
            <w:tcW w:w="2263" w:type="dxa"/>
            <w:tcBorders>
              <w:left w:val="nil"/>
            </w:tcBorders>
          </w:tcPr>
          <w:p w14:paraId="56418A22" w14:textId="224451D6" w:rsidR="00CE5A2F" w:rsidRDefault="00CE5A2F" w:rsidP="00CE5A2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XCR5</w:t>
            </w:r>
          </w:p>
        </w:tc>
        <w:tc>
          <w:tcPr>
            <w:tcW w:w="2410" w:type="dxa"/>
          </w:tcPr>
          <w:p w14:paraId="2B5D1AA3" w14:textId="70D2B62D" w:rsidR="00CE5A2F" w:rsidRDefault="00CE5A2F" w:rsidP="00CE5A2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E-CF-594</w:t>
            </w:r>
          </w:p>
        </w:tc>
        <w:tc>
          <w:tcPr>
            <w:tcW w:w="3821" w:type="dxa"/>
            <w:tcBorders>
              <w:right w:val="nil"/>
            </w:tcBorders>
          </w:tcPr>
          <w:p w14:paraId="2DD3A25A" w14:textId="3A562A0D" w:rsidR="00CE5A2F" w:rsidRDefault="00334914" w:rsidP="00CE5A2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oLegend</w:t>
            </w:r>
            <w:proofErr w:type="spellEnd"/>
          </w:p>
        </w:tc>
      </w:tr>
      <w:tr w:rsidR="00CE5A2F" w14:paraId="202D2110" w14:textId="77777777" w:rsidTr="004A3B86">
        <w:tc>
          <w:tcPr>
            <w:tcW w:w="2263" w:type="dxa"/>
            <w:tcBorders>
              <w:left w:val="nil"/>
            </w:tcBorders>
          </w:tcPr>
          <w:p w14:paraId="6AC23E42" w14:textId="1F927ECF" w:rsidR="00CE5A2F" w:rsidRDefault="00CE5A2F" w:rsidP="00CE5A2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-1</w:t>
            </w:r>
          </w:p>
        </w:tc>
        <w:tc>
          <w:tcPr>
            <w:tcW w:w="2410" w:type="dxa"/>
          </w:tcPr>
          <w:p w14:paraId="38DB5593" w14:textId="141CB8CC" w:rsidR="00CE5A2F" w:rsidRDefault="00CE5A2F" w:rsidP="00CE5A2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3821" w:type="dxa"/>
            <w:tcBorders>
              <w:right w:val="nil"/>
            </w:tcBorders>
          </w:tcPr>
          <w:p w14:paraId="516EBBF2" w14:textId="3856D40D" w:rsidR="00CE5A2F" w:rsidRDefault="00334914" w:rsidP="00CE5A2F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oLegend</w:t>
            </w:r>
            <w:proofErr w:type="spellEnd"/>
          </w:p>
        </w:tc>
      </w:tr>
      <w:tr w:rsidR="00D25BD2" w14:paraId="21B0D070" w14:textId="77777777" w:rsidTr="00D25BD2">
        <w:tc>
          <w:tcPr>
            <w:tcW w:w="8494" w:type="dxa"/>
            <w:gridSpan w:val="3"/>
            <w:tcBorders>
              <w:left w:val="nil"/>
              <w:right w:val="nil"/>
            </w:tcBorders>
          </w:tcPr>
          <w:p w14:paraId="5DA518AF" w14:textId="699F2E15" w:rsidR="00D25BD2" w:rsidRDefault="00D25BD2" w:rsidP="00D25BD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Cultured cell analysis</w:t>
            </w:r>
          </w:p>
        </w:tc>
      </w:tr>
      <w:tr w:rsidR="00191EDE" w14:paraId="477F863B" w14:textId="77777777" w:rsidTr="004A3B86">
        <w:tc>
          <w:tcPr>
            <w:tcW w:w="2263" w:type="dxa"/>
            <w:tcBorders>
              <w:left w:val="nil"/>
            </w:tcBorders>
          </w:tcPr>
          <w:p w14:paraId="6064BEE0" w14:textId="3D0BF9F3" w:rsidR="00191EDE" w:rsidRDefault="00191EDE" w:rsidP="00191EDE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19</w:t>
            </w:r>
          </w:p>
        </w:tc>
        <w:tc>
          <w:tcPr>
            <w:tcW w:w="2410" w:type="dxa"/>
          </w:tcPr>
          <w:p w14:paraId="13FB73D7" w14:textId="0F80A916" w:rsidR="00191EDE" w:rsidRDefault="00191EDE" w:rsidP="00191EDE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E-CF-594</w:t>
            </w:r>
          </w:p>
        </w:tc>
        <w:tc>
          <w:tcPr>
            <w:tcW w:w="3821" w:type="dxa"/>
            <w:tcBorders>
              <w:right w:val="nil"/>
            </w:tcBorders>
          </w:tcPr>
          <w:p w14:paraId="3097B821" w14:textId="55E3613F" w:rsidR="00191EDE" w:rsidRDefault="00191EDE" w:rsidP="00191EDE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oLegend</w:t>
            </w:r>
            <w:proofErr w:type="spellEnd"/>
          </w:p>
        </w:tc>
      </w:tr>
      <w:tr w:rsidR="00191EDE" w14:paraId="1C4B676C" w14:textId="77777777" w:rsidTr="004A3B86">
        <w:tc>
          <w:tcPr>
            <w:tcW w:w="2263" w:type="dxa"/>
            <w:tcBorders>
              <w:left w:val="nil"/>
            </w:tcBorders>
          </w:tcPr>
          <w:p w14:paraId="64C72306" w14:textId="0F1686D4" w:rsidR="00191EDE" w:rsidRDefault="00191EDE" w:rsidP="00191EDE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20</w:t>
            </w:r>
          </w:p>
        </w:tc>
        <w:tc>
          <w:tcPr>
            <w:tcW w:w="2410" w:type="dxa"/>
          </w:tcPr>
          <w:p w14:paraId="46978C86" w14:textId="6E3F3DCB" w:rsidR="00191EDE" w:rsidRDefault="00191EDE" w:rsidP="00191EDE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lexa700</w:t>
            </w:r>
          </w:p>
        </w:tc>
        <w:tc>
          <w:tcPr>
            <w:tcW w:w="3821" w:type="dxa"/>
            <w:tcBorders>
              <w:right w:val="nil"/>
            </w:tcBorders>
          </w:tcPr>
          <w:p w14:paraId="3EF6C75F" w14:textId="0B32793A" w:rsidR="00191EDE" w:rsidRDefault="00191EDE" w:rsidP="00191EDE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oLegend</w:t>
            </w:r>
            <w:proofErr w:type="spellEnd"/>
          </w:p>
        </w:tc>
      </w:tr>
      <w:tr w:rsidR="00191EDE" w14:paraId="496BF6C3" w14:textId="77777777" w:rsidTr="004A3B86">
        <w:tc>
          <w:tcPr>
            <w:tcW w:w="2263" w:type="dxa"/>
            <w:tcBorders>
              <w:left w:val="nil"/>
            </w:tcBorders>
          </w:tcPr>
          <w:p w14:paraId="6F2E2423" w14:textId="2A616FE0" w:rsidR="00191EDE" w:rsidRDefault="00191EDE" w:rsidP="00191EDE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27</w:t>
            </w:r>
          </w:p>
        </w:tc>
        <w:tc>
          <w:tcPr>
            <w:tcW w:w="2410" w:type="dxa"/>
          </w:tcPr>
          <w:p w14:paraId="582D389E" w14:textId="770DBAFD" w:rsidR="00191EDE" w:rsidRDefault="00191EDE" w:rsidP="00191EDE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PC-Fire750</w:t>
            </w:r>
          </w:p>
        </w:tc>
        <w:tc>
          <w:tcPr>
            <w:tcW w:w="3821" w:type="dxa"/>
            <w:tcBorders>
              <w:right w:val="nil"/>
            </w:tcBorders>
          </w:tcPr>
          <w:p w14:paraId="59E1E06F" w14:textId="64CB7B36" w:rsidR="00191EDE" w:rsidRDefault="00191EDE" w:rsidP="00191EDE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oLegend</w:t>
            </w:r>
            <w:proofErr w:type="spellEnd"/>
          </w:p>
        </w:tc>
      </w:tr>
      <w:tr w:rsidR="00191EDE" w14:paraId="0E76FE8E" w14:textId="77777777" w:rsidTr="004A3B86">
        <w:tc>
          <w:tcPr>
            <w:tcW w:w="2263" w:type="dxa"/>
            <w:tcBorders>
              <w:left w:val="nil"/>
            </w:tcBorders>
          </w:tcPr>
          <w:p w14:paraId="32429AFB" w14:textId="6D42B7D5" w:rsidR="00191EDE" w:rsidRDefault="00191EDE" w:rsidP="00191EDE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D38</w:t>
            </w:r>
          </w:p>
        </w:tc>
        <w:tc>
          <w:tcPr>
            <w:tcW w:w="2410" w:type="dxa"/>
          </w:tcPr>
          <w:p w14:paraId="404067AD" w14:textId="339351D4" w:rsidR="00191EDE" w:rsidRDefault="00191EDE" w:rsidP="00191EDE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TC</w:t>
            </w:r>
          </w:p>
        </w:tc>
        <w:tc>
          <w:tcPr>
            <w:tcW w:w="3821" w:type="dxa"/>
            <w:tcBorders>
              <w:right w:val="nil"/>
            </w:tcBorders>
          </w:tcPr>
          <w:p w14:paraId="01D61F2F" w14:textId="35B6F7C6" w:rsidR="00191EDE" w:rsidRDefault="00191EDE" w:rsidP="00191EDE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eckman Coulter</w:t>
            </w:r>
          </w:p>
        </w:tc>
      </w:tr>
      <w:tr w:rsidR="00191EDE" w14:paraId="284D23B2" w14:textId="77777777" w:rsidTr="004A3B86">
        <w:tc>
          <w:tcPr>
            <w:tcW w:w="2263" w:type="dxa"/>
            <w:tcBorders>
              <w:left w:val="nil"/>
            </w:tcBorders>
          </w:tcPr>
          <w:p w14:paraId="48EEDC5B" w14:textId="2FA7837C" w:rsidR="00191EDE" w:rsidRDefault="00191EDE" w:rsidP="00191EDE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gD</w:t>
            </w:r>
          </w:p>
        </w:tc>
        <w:tc>
          <w:tcPr>
            <w:tcW w:w="2410" w:type="dxa"/>
          </w:tcPr>
          <w:p w14:paraId="0E8864A1" w14:textId="486BFD0B" w:rsidR="00191EDE" w:rsidRDefault="00191EDE" w:rsidP="00191EDE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rilliant Violet 421</w:t>
            </w:r>
          </w:p>
        </w:tc>
        <w:tc>
          <w:tcPr>
            <w:tcW w:w="3821" w:type="dxa"/>
            <w:tcBorders>
              <w:right w:val="nil"/>
            </w:tcBorders>
          </w:tcPr>
          <w:p w14:paraId="2189389A" w14:textId="71D77665" w:rsidR="00191EDE" w:rsidRDefault="00191EDE" w:rsidP="00191EDE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color w:val="000000"/>
                <w:sz w:val="20"/>
                <w:szCs w:val="20"/>
              </w:rPr>
              <w:t>ioLegend</w:t>
            </w:r>
            <w:proofErr w:type="spellEnd"/>
          </w:p>
        </w:tc>
      </w:tr>
    </w:tbl>
    <w:p w14:paraId="3E5A856E" w14:textId="77777777" w:rsidR="00C16FE4" w:rsidRDefault="00C16FE4">
      <w:pPr>
        <w:widowControl/>
        <w:jc w:val="left"/>
        <w:rPr>
          <w:rFonts w:ascii="Times New Roman" w:eastAsia="Arial Unicode MS" w:hAnsi="Times New Roman" w:cs="Times New Roman"/>
          <w:color w:val="000000"/>
          <w:sz w:val="20"/>
          <w:szCs w:val="20"/>
        </w:rPr>
      </w:pPr>
    </w:p>
    <w:p w14:paraId="58D7AB0B" w14:textId="07901AA3" w:rsidR="00C16FE4" w:rsidRDefault="00C16FE4">
      <w:pPr>
        <w:widowControl/>
        <w:jc w:val="left"/>
        <w:rPr>
          <w:rFonts w:ascii="Times New Roman" w:eastAsia="Arial Unicode MS" w:hAnsi="Times New Roman" w:cs="Times New Roman"/>
          <w:color w:val="000000"/>
          <w:sz w:val="20"/>
          <w:szCs w:val="20"/>
        </w:rPr>
      </w:pPr>
      <w:r>
        <w:rPr>
          <w:rFonts w:ascii="Times New Roman" w:eastAsia="Arial Unicode MS" w:hAnsi="Times New Roman" w:cs="Times New Roman"/>
          <w:color w:val="000000"/>
          <w:sz w:val="20"/>
          <w:szCs w:val="20"/>
        </w:rPr>
        <w:br w:type="page"/>
      </w:r>
    </w:p>
    <w:p w14:paraId="2DFD41B8" w14:textId="15C244D7" w:rsidR="00925F92" w:rsidRPr="00C16FE4" w:rsidRDefault="00925F92" w:rsidP="00925F92">
      <w:pPr>
        <w:rPr>
          <w:rFonts w:ascii="Times New Roman" w:eastAsia="Arial Unicode MS" w:hAnsi="Times New Roman" w:cs="Times New Roman"/>
          <w:b/>
          <w:bCs/>
          <w:color w:val="000000"/>
          <w:sz w:val="20"/>
          <w:szCs w:val="20"/>
        </w:rPr>
      </w:pPr>
      <w:r w:rsidRPr="00C16FE4">
        <w:rPr>
          <w:rFonts w:ascii="Times New Roman" w:eastAsia="Arial Unicode MS" w:hAnsi="Times New Roman" w:cs="Times New Roman"/>
          <w:b/>
          <w:bCs/>
          <w:color w:val="000000"/>
          <w:sz w:val="20"/>
          <w:szCs w:val="20"/>
        </w:rPr>
        <w:lastRenderedPageBreak/>
        <w:t>Supplemental table</w:t>
      </w:r>
      <w:r w:rsidR="00C16FE4" w:rsidRPr="00C16FE4">
        <w:rPr>
          <w:rFonts w:ascii="Times New Roman" w:eastAsia="Arial Unicode MS" w:hAnsi="Times New Roman" w:cs="Times New Roman" w:hint="eastAsia"/>
          <w:b/>
          <w:bCs/>
          <w:color w:val="000000"/>
          <w:sz w:val="20"/>
          <w:szCs w:val="20"/>
        </w:rPr>
        <w:t xml:space="preserve"> </w:t>
      </w:r>
      <w:r w:rsidR="00C16FE4" w:rsidRPr="00C16FE4">
        <w:rPr>
          <w:rFonts w:ascii="Times New Roman" w:eastAsia="Arial Unicode MS" w:hAnsi="Times New Roman" w:cs="Times New Roman"/>
          <w:b/>
          <w:bCs/>
          <w:color w:val="000000"/>
          <w:sz w:val="20"/>
          <w:szCs w:val="20"/>
        </w:rPr>
        <w:t>2</w:t>
      </w:r>
      <w:r w:rsidRPr="00C16FE4">
        <w:rPr>
          <w:rFonts w:ascii="Times New Roman" w:eastAsia="Arial Unicode MS" w:hAnsi="Times New Roman" w:cs="Times New Roman"/>
          <w:b/>
          <w:bCs/>
          <w:color w:val="000000"/>
          <w:sz w:val="20"/>
          <w:szCs w:val="20"/>
        </w:rPr>
        <w:t>. Primer sequence for RT-</w:t>
      </w:r>
      <w:r w:rsidR="00711733" w:rsidRPr="00C16FE4">
        <w:rPr>
          <w:rFonts w:ascii="Times New Roman" w:eastAsia="Arial Unicode MS" w:hAnsi="Times New Roman" w:cs="Times New Roman"/>
          <w:b/>
          <w:bCs/>
          <w:color w:val="000000"/>
          <w:sz w:val="20"/>
          <w:szCs w:val="20"/>
        </w:rPr>
        <w:t>q</w:t>
      </w:r>
      <w:r w:rsidRPr="00C16FE4">
        <w:rPr>
          <w:rFonts w:ascii="Times New Roman" w:eastAsia="Arial Unicode MS" w:hAnsi="Times New Roman" w:cs="Times New Roman"/>
          <w:b/>
          <w:bCs/>
          <w:color w:val="000000"/>
          <w:sz w:val="20"/>
          <w:szCs w:val="20"/>
        </w:rPr>
        <w:t>PCR analysis</w:t>
      </w:r>
    </w:p>
    <w:tbl>
      <w:tblPr>
        <w:tblpPr w:leftFromText="142" w:rightFromText="142" w:vertAnchor="page" w:horzAnchor="margin" w:tblpY="3284"/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3685"/>
        <w:gridCol w:w="3686"/>
      </w:tblGrid>
      <w:tr w:rsidR="00925F92" w:rsidRPr="00EB404F" w14:paraId="56E1BDDC" w14:textId="77777777" w:rsidTr="00F739CB">
        <w:trPr>
          <w:trHeight w:val="402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EFC1" w14:textId="77777777" w:rsidR="00925F92" w:rsidRPr="0033567F" w:rsidRDefault="00925F92" w:rsidP="00BB7A4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</w:pPr>
            <w:r w:rsidRPr="0033567F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BCFF" w14:textId="77777777" w:rsidR="00925F92" w:rsidRPr="0033567F" w:rsidRDefault="00925F92" w:rsidP="00BB7A4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</w:pPr>
            <w:r w:rsidRPr="0033567F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  <w:t>Forward primer (5’ → 3’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F3C1B" w14:textId="77777777" w:rsidR="00925F92" w:rsidRPr="0033567F" w:rsidRDefault="00925F92" w:rsidP="00BB7A4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</w:pPr>
            <w:r w:rsidRPr="0033567F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  <w:t>Reverse primer (5’ → 3’)</w:t>
            </w:r>
          </w:p>
        </w:tc>
      </w:tr>
      <w:tr w:rsidR="00925F92" w:rsidRPr="00EB404F" w14:paraId="2D39425E" w14:textId="77777777" w:rsidTr="00F739CB">
        <w:trPr>
          <w:trHeight w:val="40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89E6" w14:textId="791707FE" w:rsidR="00925F92" w:rsidRPr="0033567F" w:rsidRDefault="00504612" w:rsidP="00BB7A4B">
            <w:pPr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4"/>
              </w:rPr>
            </w:pPr>
            <w:r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4"/>
              </w:rPr>
              <w:t>ACTB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0264" w14:textId="419B4E99" w:rsidR="00925F92" w:rsidRPr="0033567F" w:rsidRDefault="00A14E02" w:rsidP="00BB7A4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</w:pPr>
            <w:r w:rsidRPr="00A14E02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  <w:t>CACTCTTCCAGCCTTCCTTCC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74E5" w14:textId="146D8993" w:rsidR="00925F92" w:rsidRPr="0033567F" w:rsidRDefault="00C2641D" w:rsidP="00BB7A4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</w:pPr>
            <w:r w:rsidRPr="00C2641D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  <w:t>GCGTACAGGTCTTTGCGGATG</w:t>
            </w:r>
          </w:p>
        </w:tc>
      </w:tr>
      <w:tr w:rsidR="00925F92" w:rsidRPr="00EB404F" w14:paraId="5FBBDEF1" w14:textId="77777777" w:rsidTr="00F739CB">
        <w:trPr>
          <w:trHeight w:val="40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ED70" w14:textId="4E07499F" w:rsidR="00925F92" w:rsidRPr="0033567F" w:rsidRDefault="00F27C11" w:rsidP="00BB7A4B">
            <w:pPr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4"/>
              </w:rPr>
            </w:pPr>
            <w:r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4"/>
              </w:rPr>
              <w:t>BCL6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9AA1" w14:textId="2C87A14D" w:rsidR="00925F92" w:rsidRPr="0033567F" w:rsidRDefault="007E1309" w:rsidP="00BB7A4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</w:pPr>
            <w:r w:rsidRPr="007E1309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  <w:t>TCCGTGCCCATGTGCTTATC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147D" w14:textId="086E2323" w:rsidR="00925F92" w:rsidRPr="0033567F" w:rsidRDefault="00640ABA" w:rsidP="00BB7A4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</w:pPr>
            <w:r w:rsidRPr="00640ABA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  <w:t>TGCAGGTTACACTTCTCACAATGG</w:t>
            </w:r>
          </w:p>
        </w:tc>
      </w:tr>
      <w:tr w:rsidR="00925F92" w:rsidRPr="00EB404F" w14:paraId="1CD95BFE" w14:textId="77777777" w:rsidTr="00F739CB">
        <w:trPr>
          <w:trHeight w:val="40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B418" w14:textId="0F3621CF" w:rsidR="00925F92" w:rsidRPr="0033567F" w:rsidRDefault="00123BEC" w:rsidP="00BB7A4B">
            <w:pPr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4"/>
              </w:rPr>
            </w:pPr>
            <w:r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4"/>
              </w:rPr>
              <w:t>IL2RA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CFD0" w14:textId="131EAF31" w:rsidR="00925F92" w:rsidRPr="0033567F" w:rsidRDefault="00DF6477" w:rsidP="00BB7A4B">
            <w:pPr>
              <w:rPr>
                <w:rFonts w:ascii="Times New Roman" w:eastAsia="Arial Unicode MS" w:hAnsi="Times New Roman" w:cs="Times New Roman"/>
                <w:iCs/>
                <w:color w:val="000000"/>
                <w:sz w:val="20"/>
                <w:szCs w:val="24"/>
              </w:rPr>
            </w:pPr>
            <w:r w:rsidRPr="00DF6477">
              <w:rPr>
                <w:rFonts w:ascii="Times New Roman" w:eastAsia="Arial Unicode MS" w:hAnsi="Times New Roman" w:cs="Times New Roman"/>
                <w:iCs/>
                <w:color w:val="000000"/>
                <w:sz w:val="20"/>
                <w:szCs w:val="24"/>
              </w:rPr>
              <w:t>TTATCAGTGCGTCCAGGGAT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4944" w14:textId="53F0E479" w:rsidR="00925F92" w:rsidRPr="0033567F" w:rsidRDefault="009A47A2" w:rsidP="00BB7A4B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A47A2">
              <w:rPr>
                <w:rFonts w:ascii="Times New Roman" w:eastAsia="Times New Roman" w:hAnsi="Times New Roman" w:cs="Times New Roman"/>
                <w:sz w:val="20"/>
                <w:szCs w:val="24"/>
              </w:rPr>
              <w:t>CTCTTCACCTGGAAACTGACTGG</w:t>
            </w:r>
          </w:p>
        </w:tc>
      </w:tr>
      <w:tr w:rsidR="00925F92" w:rsidRPr="00EB404F" w14:paraId="57C91719" w14:textId="77777777" w:rsidTr="00F739CB">
        <w:trPr>
          <w:trHeight w:val="402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6921" w14:textId="41F874B3" w:rsidR="00925F92" w:rsidRPr="0033567F" w:rsidRDefault="00DC345B" w:rsidP="00BB7A4B">
            <w:pPr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4"/>
              </w:rPr>
            </w:pPr>
            <w:r>
              <w:rPr>
                <w:rFonts w:ascii="Times New Roman" w:eastAsia="Arial Unicode MS" w:hAnsi="Times New Roman" w:cs="Times New Roman"/>
                <w:i/>
                <w:iCs/>
                <w:color w:val="000000"/>
                <w:sz w:val="20"/>
                <w:szCs w:val="24"/>
              </w:rPr>
              <w:t>PRDM1</w:t>
            </w:r>
          </w:p>
        </w:tc>
        <w:tc>
          <w:tcPr>
            <w:tcW w:w="36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DDCD" w14:textId="691C2DAB" w:rsidR="00925F92" w:rsidRPr="0033567F" w:rsidRDefault="007F0F5F" w:rsidP="00BB7A4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</w:pPr>
            <w:r w:rsidRPr="007F0F5F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  <w:t>CATGACCGGCTACAAGACCC</w:t>
            </w:r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A78A" w14:textId="183005E8" w:rsidR="00925F92" w:rsidRPr="0033567F" w:rsidRDefault="00EB0F47" w:rsidP="00BB7A4B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</w:pPr>
            <w:r w:rsidRPr="00EB0F47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</w:rPr>
              <w:t>TCAGGTGGACCTTCAGATTGG</w:t>
            </w:r>
          </w:p>
        </w:tc>
      </w:tr>
    </w:tbl>
    <w:p w14:paraId="463D2829" w14:textId="77777777" w:rsidR="00825CE1" w:rsidRDefault="00825CE1"/>
    <w:sectPr w:rsidR="00825CE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3F164" w14:textId="77777777" w:rsidR="00F92CD1" w:rsidRDefault="00F92CD1" w:rsidP="00C16FE4">
      <w:r>
        <w:separator/>
      </w:r>
    </w:p>
  </w:endnote>
  <w:endnote w:type="continuationSeparator" w:id="0">
    <w:p w14:paraId="72DC80D2" w14:textId="77777777" w:rsidR="00F92CD1" w:rsidRDefault="00F92CD1" w:rsidP="00C16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F9E3C" w14:textId="77777777" w:rsidR="00F92CD1" w:rsidRDefault="00F92CD1" w:rsidP="00C16FE4">
      <w:r>
        <w:separator/>
      </w:r>
    </w:p>
  </w:footnote>
  <w:footnote w:type="continuationSeparator" w:id="0">
    <w:p w14:paraId="31FBD39A" w14:textId="77777777" w:rsidR="00F92CD1" w:rsidRDefault="00F92CD1" w:rsidP="00C16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F92"/>
    <w:rsid w:val="000550EA"/>
    <w:rsid w:val="000D43D2"/>
    <w:rsid w:val="00123BEC"/>
    <w:rsid w:val="00191EDE"/>
    <w:rsid w:val="001A2FBC"/>
    <w:rsid w:val="00217D5B"/>
    <w:rsid w:val="0028616B"/>
    <w:rsid w:val="002C53C7"/>
    <w:rsid w:val="002D6EDE"/>
    <w:rsid w:val="00317589"/>
    <w:rsid w:val="00334914"/>
    <w:rsid w:val="00351954"/>
    <w:rsid w:val="003C0EF1"/>
    <w:rsid w:val="004A3B86"/>
    <w:rsid w:val="00504612"/>
    <w:rsid w:val="005E11E9"/>
    <w:rsid w:val="00640ABA"/>
    <w:rsid w:val="0065593D"/>
    <w:rsid w:val="006630D3"/>
    <w:rsid w:val="006B3B0F"/>
    <w:rsid w:val="00711733"/>
    <w:rsid w:val="007E1309"/>
    <w:rsid w:val="007F0F5F"/>
    <w:rsid w:val="00825CE1"/>
    <w:rsid w:val="00925F92"/>
    <w:rsid w:val="009A47A2"/>
    <w:rsid w:val="009A4AA5"/>
    <w:rsid w:val="009D36ED"/>
    <w:rsid w:val="00A14E02"/>
    <w:rsid w:val="00AA5AF7"/>
    <w:rsid w:val="00B31998"/>
    <w:rsid w:val="00B72E4A"/>
    <w:rsid w:val="00C16FE4"/>
    <w:rsid w:val="00C2641D"/>
    <w:rsid w:val="00CE5A2F"/>
    <w:rsid w:val="00D059C0"/>
    <w:rsid w:val="00D25BD2"/>
    <w:rsid w:val="00D31A8F"/>
    <w:rsid w:val="00DC345B"/>
    <w:rsid w:val="00DF6477"/>
    <w:rsid w:val="00EA0B54"/>
    <w:rsid w:val="00EB0F47"/>
    <w:rsid w:val="00F27C11"/>
    <w:rsid w:val="00F739CB"/>
    <w:rsid w:val="00F92CD1"/>
    <w:rsid w:val="00FA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7020F75"/>
  <w15:chartTrackingRefBased/>
  <w15:docId w15:val="{F0FB5A31-06AD-4E2C-95ED-03B7FB988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F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FE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6FE4"/>
  </w:style>
  <w:style w:type="paragraph" w:styleId="a5">
    <w:name w:val="footer"/>
    <w:basedOn w:val="a"/>
    <w:link w:val="a6"/>
    <w:uiPriority w:val="99"/>
    <w:unhideWhenUsed/>
    <w:rsid w:val="00C16FE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6FE4"/>
  </w:style>
  <w:style w:type="table" w:styleId="a7">
    <w:name w:val="Table Grid"/>
    <w:basedOn w:val="a1"/>
    <w:uiPriority w:val="39"/>
    <w:rsid w:val="000D43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o Daisuke</dc:creator>
  <cp:keywords/>
  <dc:description/>
  <cp:lastModifiedBy>Noto Daisuke</cp:lastModifiedBy>
  <cp:revision>3</cp:revision>
  <dcterms:created xsi:type="dcterms:W3CDTF">2021-11-12T04:21:00Z</dcterms:created>
  <dcterms:modified xsi:type="dcterms:W3CDTF">2021-11-12T04:21:00Z</dcterms:modified>
</cp:coreProperties>
</file>